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C9241" w14:textId="2CF6F7BC" w:rsidR="00B36C3C" w:rsidRPr="00965392" w:rsidRDefault="00255FD9" w:rsidP="00965392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360" w:lineRule="auto"/>
        <w:jc w:val="thaiDistribute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Table.</w:t>
      </w:r>
      <w:r w:rsidR="00F11E9C" w:rsidRPr="00E3160D">
        <w:rPr>
          <w:rFonts w:ascii="Times New Roman" w:hAnsi="Times New Roman" w:cs="Times New Roman"/>
        </w:rPr>
        <w:t xml:space="preserve"> </w:t>
      </w:r>
      <w:r w:rsidR="00F11E9C" w:rsidRPr="00965392">
        <w:rPr>
          <w:rFonts w:ascii="Times New Roman" w:hAnsi="Times New Roman" w:cs="Times New Roman"/>
          <w:b/>
          <w:bCs/>
        </w:rPr>
        <w:t>Life expectancy at birth (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0</m:t>
            </m:r>
          </m:sub>
        </m:sSub>
      </m:oMath>
      <w:r w:rsidR="00F11E9C" w:rsidRPr="00965392">
        <w:rPr>
          <w:rFonts w:ascii="Times New Roman" w:hAnsi="Times New Roman" w:cs="Times New Roman"/>
          <w:b/>
          <w:bCs/>
        </w:rPr>
        <w:t>) by province and sex, Thailand, 2023. Values shown as mean (lower, upper); bounds are 95% interval limits derived from mortality uncertainty.</w:t>
      </w:r>
    </w:p>
    <w:p w14:paraId="146B0877" w14:textId="77777777" w:rsidR="00E3160D" w:rsidRDefault="00E3160D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68"/>
        <w:gridCol w:w="2910"/>
        <w:gridCol w:w="2224"/>
        <w:gridCol w:w="2224"/>
      </w:tblGrid>
      <w:tr w:rsidR="00864BE1" w:rsidRPr="00864BE1" w14:paraId="31EDCF89" w14:textId="77777777" w:rsidTr="00864BE1">
        <w:trPr>
          <w:trHeight w:val="310"/>
          <w:tblHeader/>
        </w:trPr>
        <w:tc>
          <w:tcPr>
            <w:tcW w:w="9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239A60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Region</w:t>
            </w:r>
          </w:p>
        </w:tc>
        <w:tc>
          <w:tcPr>
            <w:tcW w:w="16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E6414D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Province</w:t>
            </w:r>
          </w:p>
        </w:tc>
        <w:tc>
          <w:tcPr>
            <w:tcW w:w="123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63D414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Female</w:t>
            </w:r>
          </w:p>
        </w:tc>
        <w:tc>
          <w:tcPr>
            <w:tcW w:w="123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CBEA72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Male</w:t>
            </w:r>
          </w:p>
        </w:tc>
      </w:tr>
      <w:tr w:rsidR="00864BE1" w:rsidRPr="00864BE1" w14:paraId="598CD7B7" w14:textId="77777777" w:rsidTr="00864BE1">
        <w:trPr>
          <w:trHeight w:val="310"/>
        </w:trPr>
        <w:tc>
          <w:tcPr>
            <w:tcW w:w="25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B3F967C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Thailand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17CD31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80.1 (79.6, 80.7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CBBBEA0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72.6 (72.0, 73.2)</w:t>
            </w:r>
          </w:p>
        </w:tc>
      </w:tr>
      <w:tr w:rsidR="00864BE1" w:rsidRPr="00864BE1" w14:paraId="15B94B8F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C6E4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Bangkok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FA21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Bangkok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A0F5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3.5 (83.0, 83.9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B654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7.0 (76.6, 77.5)</w:t>
            </w:r>
          </w:p>
        </w:tc>
      </w:tr>
      <w:tr w:rsidR="00864BE1" w:rsidRPr="00864BE1" w14:paraId="780FC73A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45C9C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eripheral area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16DD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khon Pathom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0A308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1.1 (80.5, 81.8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B56DA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3.7 (73.1, 74.3)</w:t>
            </w:r>
          </w:p>
        </w:tc>
      </w:tr>
      <w:tr w:rsidR="00864BE1" w:rsidRPr="00864BE1" w14:paraId="4D436381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AFAB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eripheral area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07DF8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nthaburi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D5DDF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2.6 (82.0, 83.2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7187F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5.2 (74.6, 75.8)</w:t>
            </w:r>
          </w:p>
        </w:tc>
      </w:tr>
      <w:tr w:rsidR="00864BE1" w:rsidRPr="00864BE1" w14:paraId="11892F8C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D1B83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eripheral area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54DA8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athum Thani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0CA12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1.0 (80.5, 81.7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4FC8B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4.8 (74.2, 75.4)</w:t>
            </w:r>
          </w:p>
        </w:tc>
      </w:tr>
      <w:tr w:rsidR="00864BE1" w:rsidRPr="00864BE1" w14:paraId="232C7C19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1D98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eripheral area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34825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amut Prakan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37215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1.8 (81.2, 82.4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C63C5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4.7 (74.1, 75.3)</w:t>
            </w:r>
          </w:p>
        </w:tc>
      </w:tr>
      <w:tr w:rsidR="00864BE1" w:rsidRPr="00864BE1" w14:paraId="4A484BBF" w14:textId="77777777" w:rsidTr="00864BE1">
        <w:trPr>
          <w:trHeight w:val="320"/>
        </w:trPr>
        <w:tc>
          <w:tcPr>
            <w:tcW w:w="924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CA1848C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eripheral area</w:t>
            </w:r>
          </w:p>
        </w:tc>
        <w:tc>
          <w:tcPr>
            <w:tcW w:w="161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B66FB4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amut Sakhon</w:t>
            </w:r>
          </w:p>
        </w:tc>
        <w:tc>
          <w:tcPr>
            <w:tcW w:w="123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8C2958F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1.9 (81.2, 82.7)</w:t>
            </w:r>
          </w:p>
        </w:tc>
        <w:tc>
          <w:tcPr>
            <w:tcW w:w="123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BF03C5A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4.6 (73.8, 75.3)</w:t>
            </w:r>
          </w:p>
        </w:tc>
      </w:tr>
      <w:tr w:rsidR="00864BE1" w:rsidRPr="00864BE1" w14:paraId="6FF31FBF" w14:textId="77777777" w:rsidTr="00864BE1">
        <w:trPr>
          <w:trHeight w:val="32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EAC63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entral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82F2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Ang Thong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6A9B1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8.6 (77.8, 79.5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8A4B1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1.4 (70.5, 72.3)</w:t>
            </w:r>
          </w:p>
        </w:tc>
      </w:tr>
      <w:tr w:rsidR="00864BE1" w:rsidRPr="00864BE1" w14:paraId="2373AD75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5CF8E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entral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86D7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hai Nat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BC01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9.0 (78.2, 79.8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476F0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0.7 (69.9, 71.5)</w:t>
            </w:r>
          </w:p>
        </w:tc>
      </w:tr>
      <w:tr w:rsidR="00864BE1" w:rsidRPr="00864BE1" w14:paraId="715CA572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213EF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entral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374AB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Lop Buri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F8A7B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8.6 (78.0, 79.3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059AB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1.2 (70.6, 71.9)</w:t>
            </w:r>
          </w:p>
        </w:tc>
      </w:tr>
      <w:tr w:rsidR="00864BE1" w:rsidRPr="00864BE1" w14:paraId="6C312C51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40CB0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entral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78298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Phra Nakhon Sri </w:t>
            </w:r>
            <w:proofErr w:type="spellStart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Ayuthaya</w:t>
            </w:r>
            <w:proofErr w:type="spellEnd"/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9E613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0.0 (79.3, 80.7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C2D43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2.0 (71.4, 72.6)</w:t>
            </w:r>
          </w:p>
        </w:tc>
      </w:tr>
      <w:tr w:rsidR="00864BE1" w:rsidRPr="00864BE1" w14:paraId="548EE2D8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E1C7B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entral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77AAB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araburi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9BFC0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8.9 (78.2, 79.6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DE31E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1.3 (70.7, 72.0)</w:t>
            </w:r>
          </w:p>
        </w:tc>
      </w:tr>
      <w:tr w:rsidR="00864BE1" w:rsidRPr="00864BE1" w14:paraId="60B566DB" w14:textId="77777777" w:rsidTr="00864BE1">
        <w:trPr>
          <w:trHeight w:val="320"/>
        </w:trPr>
        <w:tc>
          <w:tcPr>
            <w:tcW w:w="924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8A15682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entral</w:t>
            </w:r>
          </w:p>
        </w:tc>
        <w:tc>
          <w:tcPr>
            <w:tcW w:w="161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0806B21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proofErr w:type="spellStart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ingburi</w:t>
            </w:r>
            <w:proofErr w:type="spellEnd"/>
          </w:p>
        </w:tc>
        <w:tc>
          <w:tcPr>
            <w:tcW w:w="123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99AA9C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9.7 (78.8, 80.8)</w:t>
            </w:r>
          </w:p>
        </w:tc>
        <w:tc>
          <w:tcPr>
            <w:tcW w:w="123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D701A7F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2.0 (71.0, 73.0)</w:t>
            </w:r>
          </w:p>
        </w:tc>
      </w:tr>
      <w:tr w:rsidR="00864BE1" w:rsidRPr="00864BE1" w14:paraId="617C27DF" w14:textId="77777777" w:rsidTr="00864BE1">
        <w:trPr>
          <w:trHeight w:val="32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7CEE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Eas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94A9C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hachoengsao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02295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0.1 (79.4, 80.8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B74C8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2.9 (72.3, 73.6)</w:t>
            </w:r>
          </w:p>
        </w:tc>
      </w:tr>
      <w:tr w:rsidR="00864BE1" w:rsidRPr="00864BE1" w14:paraId="38832A72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282BB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Eas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E2F4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hanthaburi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88DA3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0.2 (79.5, 80.9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E6DB3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2.9 (72.3, 73.7)</w:t>
            </w:r>
          </w:p>
        </w:tc>
      </w:tr>
      <w:tr w:rsidR="00864BE1" w:rsidRPr="00864BE1" w14:paraId="6EE8C382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016A8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Eas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1EA31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hon Buri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25EB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0.8 (80.2, 81.4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8C20A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4.2 (73.7, 74.8)</w:t>
            </w:r>
          </w:p>
        </w:tc>
      </w:tr>
      <w:tr w:rsidR="00864BE1" w:rsidRPr="00864BE1" w14:paraId="2FEFA70C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1562C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Eas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3D13E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khon Nayok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F09B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9.6 (78.7, 80.5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4BBA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2.3 (71.4, 73.3)</w:t>
            </w:r>
          </w:p>
        </w:tc>
      </w:tr>
      <w:tr w:rsidR="00864BE1" w:rsidRPr="00864BE1" w14:paraId="2F6966E1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845B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Eas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816FC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proofErr w:type="spellStart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rachin</w:t>
            </w:r>
            <w:proofErr w:type="spellEnd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Buri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6ABA5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9.9 (79.1, 80.7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3BA93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1.7 (71.0, 72.4)</w:t>
            </w:r>
          </w:p>
        </w:tc>
      </w:tr>
      <w:tr w:rsidR="00864BE1" w:rsidRPr="00864BE1" w14:paraId="1AD80DD8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C9888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Eas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48E9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ayong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F3A5A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0.5 (79.8, 81.2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E866E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3.1 (72.4, 73.8)</w:t>
            </w:r>
          </w:p>
        </w:tc>
      </w:tr>
      <w:tr w:rsidR="00864BE1" w:rsidRPr="00864BE1" w14:paraId="50485503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7CFD0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Eas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C4F2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a Kaew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671DA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7.9 (77.2, 78.6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A7F75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0.1 (69.4, 70.8)</w:t>
            </w:r>
          </w:p>
        </w:tc>
      </w:tr>
      <w:tr w:rsidR="00864BE1" w:rsidRPr="00864BE1" w14:paraId="0607ED1F" w14:textId="77777777" w:rsidTr="00864BE1">
        <w:trPr>
          <w:trHeight w:val="320"/>
        </w:trPr>
        <w:tc>
          <w:tcPr>
            <w:tcW w:w="924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1F2460F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East</w:t>
            </w:r>
          </w:p>
        </w:tc>
        <w:tc>
          <w:tcPr>
            <w:tcW w:w="161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6766B7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Trat</w:t>
            </w:r>
          </w:p>
        </w:tc>
        <w:tc>
          <w:tcPr>
            <w:tcW w:w="123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806838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0.4 (79.4, 81.5)</w:t>
            </w:r>
          </w:p>
        </w:tc>
        <w:tc>
          <w:tcPr>
            <w:tcW w:w="123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CF1098B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2.7 (71.8, 73.7)</w:t>
            </w:r>
          </w:p>
        </w:tc>
      </w:tr>
      <w:tr w:rsidR="00864BE1" w:rsidRPr="00864BE1" w14:paraId="6747660A" w14:textId="77777777" w:rsidTr="00864BE1">
        <w:trPr>
          <w:trHeight w:val="32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066A5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EC478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hiang Mai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42B9A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9.9 (79.5, 80.4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97E1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1.6 (71.2, 72.1)</w:t>
            </w:r>
          </w:p>
        </w:tc>
      </w:tr>
      <w:tr w:rsidR="00864BE1" w:rsidRPr="00864BE1" w14:paraId="3281D979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2691F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79BC8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hiang Rai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0397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9.7 (79.3, 80.2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9AD81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2.1 (71.6, 72.6)</w:t>
            </w:r>
          </w:p>
        </w:tc>
      </w:tr>
      <w:tr w:rsidR="00864BE1" w:rsidRPr="00864BE1" w14:paraId="0F48E53F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0C5DB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346A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Kam </w:t>
            </w:r>
            <w:proofErr w:type="spellStart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aeng</w:t>
            </w:r>
            <w:proofErr w:type="spellEnd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Phet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AB502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8.4 (77.9, 79.0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EF20E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0.8 (70.2, 71.4)</w:t>
            </w:r>
          </w:p>
        </w:tc>
      </w:tr>
      <w:tr w:rsidR="00864BE1" w:rsidRPr="00864BE1" w14:paraId="407B8B08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F536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FE5D1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Lampang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07AB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9.2 (78.7, 79.7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1692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1.6 (71.0, 72.1)</w:t>
            </w:r>
          </w:p>
        </w:tc>
      </w:tr>
      <w:tr w:rsidR="00864BE1" w:rsidRPr="00864BE1" w14:paraId="623676B9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17C8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36A51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Lamphun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2510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9.4 (78.7, 80.1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B952B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1.1 (70.4, 71.8)</w:t>
            </w:r>
          </w:p>
        </w:tc>
      </w:tr>
      <w:tr w:rsidR="00864BE1" w:rsidRPr="00864BE1" w14:paraId="2E52D46E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58AD2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B7E8B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ae Hong Son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275AE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9.9 (79.0, 80.9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9969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3.7 (72.8, 74.7)</w:t>
            </w:r>
          </w:p>
        </w:tc>
      </w:tr>
      <w:tr w:rsidR="00864BE1" w:rsidRPr="00864BE1" w14:paraId="08747977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C54EE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3078E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khon Sawan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584F1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8.6 (78.2, 79.1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9C76C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1.1 (70.6, 71.6)</w:t>
            </w:r>
          </w:p>
        </w:tc>
      </w:tr>
      <w:tr w:rsidR="00864BE1" w:rsidRPr="00864BE1" w14:paraId="1FD8AB6E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48E30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lastRenderedPageBreak/>
              <w:t>North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FBDF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n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7E115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0.4 (79.7, 81.1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2C47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3.9 (73.2, 74.6)</w:t>
            </w:r>
          </w:p>
        </w:tc>
      </w:tr>
      <w:tr w:rsidR="00864BE1" w:rsidRPr="00864BE1" w14:paraId="075D407F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5616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62FA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ayao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E792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8.3 (77.7, 78.9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A871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0.6 (70.0, 71.3)</w:t>
            </w:r>
          </w:p>
        </w:tc>
      </w:tr>
      <w:tr w:rsidR="00864BE1" w:rsidRPr="00864BE1" w14:paraId="7FC135A3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FF20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4984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etchabun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2122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8.6 (78.1, 79.1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EB3B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0.6 (70.1, 71.1)</w:t>
            </w:r>
          </w:p>
        </w:tc>
      </w:tr>
      <w:tr w:rsidR="00864BE1" w:rsidRPr="00864BE1" w14:paraId="2032CBE4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3BD5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316F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ichit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48DDE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8.9 (78.3, 79.5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367D2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1.4 (70.7, 72.0)</w:t>
            </w:r>
          </w:p>
        </w:tc>
      </w:tr>
      <w:tr w:rsidR="00864BE1" w:rsidRPr="00864BE1" w14:paraId="1358C521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4B32F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AE53F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proofErr w:type="spellStart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itsanulok</w:t>
            </w:r>
            <w:proofErr w:type="spellEnd"/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96D31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9.3 (78.8, 79.8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EB955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2.2 (71.7, 72.8)</w:t>
            </w:r>
          </w:p>
        </w:tc>
      </w:tr>
      <w:tr w:rsidR="00864BE1" w:rsidRPr="00864BE1" w14:paraId="4814AEA8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F2EE5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6F1F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rae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D645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8.6 (78.0, 79.3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F9F71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9.3 (68.6, 69.9)</w:t>
            </w:r>
          </w:p>
        </w:tc>
      </w:tr>
      <w:tr w:rsidR="00864BE1" w:rsidRPr="00864BE1" w14:paraId="680F030A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D3F91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C840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ukhothai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1DF0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8.8 (78.2, 79.3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5EB42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1.2 (70.6, 71.8)</w:t>
            </w:r>
          </w:p>
        </w:tc>
      </w:tr>
      <w:tr w:rsidR="00864BE1" w:rsidRPr="00864BE1" w14:paraId="2A2736AE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47C1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92F9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Tak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34DEE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8.7 (78.0, 79.3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1856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2.1 (71.5, 72.8)</w:t>
            </w:r>
          </w:p>
        </w:tc>
      </w:tr>
      <w:tr w:rsidR="00864BE1" w:rsidRPr="00864BE1" w14:paraId="3948E572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9738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1AC02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Uthai Thani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0716A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9.1 (78.4, 79.9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BBB30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1.7 (71.0, 72.5)</w:t>
            </w:r>
          </w:p>
        </w:tc>
      </w:tr>
      <w:tr w:rsidR="00864BE1" w:rsidRPr="00864BE1" w14:paraId="01ED24D3" w14:textId="77777777" w:rsidTr="00864BE1">
        <w:trPr>
          <w:trHeight w:val="320"/>
        </w:trPr>
        <w:tc>
          <w:tcPr>
            <w:tcW w:w="924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C972B6B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61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E697C05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Uttaradit</w:t>
            </w:r>
          </w:p>
        </w:tc>
        <w:tc>
          <w:tcPr>
            <w:tcW w:w="123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FC77E9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9.0 (78.4, 79.6)</w:t>
            </w:r>
          </w:p>
        </w:tc>
        <w:tc>
          <w:tcPr>
            <w:tcW w:w="123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3515315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1.2 (70.5, 71.9)</w:t>
            </w:r>
          </w:p>
        </w:tc>
      </w:tr>
      <w:tr w:rsidR="00864BE1" w:rsidRPr="00864BE1" w14:paraId="68C331C8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A5E1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93F7F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Amnat </w:t>
            </w:r>
            <w:proofErr w:type="spellStart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hareon</w:t>
            </w:r>
            <w:proofErr w:type="spellEnd"/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5EE7B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0.3 (79.5, 81.0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ABB60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1.3 (70.5, 72.1)</w:t>
            </w:r>
          </w:p>
        </w:tc>
      </w:tr>
      <w:tr w:rsidR="00864BE1" w:rsidRPr="00864BE1" w14:paraId="43E2FCD9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9B2AE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87BB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Bueng Kan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E6E9A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9.0 (78.3, 79.8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5C4F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1.0 (70.3, 71.8)</w:t>
            </w:r>
          </w:p>
        </w:tc>
      </w:tr>
      <w:tr w:rsidR="00864BE1" w:rsidRPr="00864BE1" w14:paraId="36F85DAD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AE0A1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86B7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Buri Ram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05C92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9.6 (79.2, 80.0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C35C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1.7 (71.3, 72.2)</w:t>
            </w:r>
          </w:p>
        </w:tc>
      </w:tr>
      <w:tr w:rsidR="00864BE1" w:rsidRPr="00864BE1" w14:paraId="70C0DA79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E80D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1FE38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haiyaphum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267B5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8.3 (77.8, 78.7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181E5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0.8 (70.3, 71.3)</w:t>
            </w:r>
          </w:p>
        </w:tc>
      </w:tr>
      <w:tr w:rsidR="00864BE1" w:rsidRPr="00864BE1" w14:paraId="131FFDB4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A3B3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E45C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alasin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7E838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8.8 (78.3, 79.3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468A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0.4 (69.8, 70.9)</w:t>
            </w:r>
          </w:p>
        </w:tc>
      </w:tr>
      <w:tr w:rsidR="00864BE1" w:rsidRPr="00864BE1" w14:paraId="60164D82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4AD52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9EED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hon Kaen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C95F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9.5 (79.1, 79.9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1A86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1.2 (70.8, 71.7)</w:t>
            </w:r>
          </w:p>
        </w:tc>
      </w:tr>
      <w:tr w:rsidR="00864BE1" w:rsidRPr="00864BE1" w14:paraId="0E9495CA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8691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5652A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Loei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6B7C1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9.6 (79.1, 80.2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42322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1.9 (71.4, 72.6)</w:t>
            </w:r>
          </w:p>
        </w:tc>
      </w:tr>
      <w:tr w:rsidR="00864BE1" w:rsidRPr="00864BE1" w14:paraId="16A1B662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30FF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86FAB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ukdahan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0AD31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9.1 (78.4, 79.9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101DF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2.8 (72.0, 73.6)</w:t>
            </w:r>
          </w:p>
        </w:tc>
      </w:tr>
      <w:tr w:rsidR="00864BE1" w:rsidRPr="00864BE1" w14:paraId="641E376D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E9681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0C8F2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Naha </w:t>
            </w:r>
            <w:proofErr w:type="spellStart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arakham</w:t>
            </w:r>
            <w:proofErr w:type="spellEnd"/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9F64F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8.6 (78.2, 79.1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AFB0E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0.1 (69.5, 70.6)</w:t>
            </w:r>
          </w:p>
        </w:tc>
      </w:tr>
      <w:tr w:rsidR="00864BE1" w:rsidRPr="00864BE1" w14:paraId="14E66B91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14DA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CDF9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khon Phanom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9F76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8.0 (77.5, 78.6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5CF1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9.9 (69.4, 70.5)</w:t>
            </w:r>
          </w:p>
        </w:tc>
      </w:tr>
      <w:tr w:rsidR="00864BE1" w:rsidRPr="00864BE1" w14:paraId="0981B48D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954B8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3F5C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khon Ratchasima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8B27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0.2 (79.8, 80.5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2D9F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2.3 (71.9, 72.7)</w:t>
            </w:r>
          </w:p>
        </w:tc>
      </w:tr>
      <w:tr w:rsidR="00864BE1" w:rsidRPr="00864BE1" w14:paraId="55366095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83F71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6B110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ng Khai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37293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9.1 (78.4, 79.7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F615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1.9 (71.3, 72.6)</w:t>
            </w:r>
          </w:p>
        </w:tc>
      </w:tr>
      <w:tr w:rsidR="00864BE1" w:rsidRPr="00864BE1" w14:paraId="15B76E76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41863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842CA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proofErr w:type="spellStart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ngbua</w:t>
            </w:r>
            <w:proofErr w:type="spellEnd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Lamphu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71B65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8.8 (78.2, 79.5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2CDA2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1.5 (70.9, 72.2)</w:t>
            </w:r>
          </w:p>
        </w:tc>
      </w:tr>
      <w:tr w:rsidR="00864BE1" w:rsidRPr="00864BE1" w14:paraId="060483DC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55798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E3AF0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oi Et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7BF10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9.2 (78.8, 79.7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9934A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0.5 (70.0, 71.0)</w:t>
            </w:r>
          </w:p>
        </w:tc>
      </w:tr>
      <w:tr w:rsidR="00864BE1" w:rsidRPr="00864BE1" w14:paraId="285FCAF3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339B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9A3BB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akon Nakhon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B01CA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8.5 (78.0, 79.0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09FD0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0.9 (70.4, 71.4)</w:t>
            </w:r>
          </w:p>
        </w:tc>
      </w:tr>
      <w:tr w:rsidR="00864BE1" w:rsidRPr="00864BE1" w14:paraId="7E144CF0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9A4B0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0010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i Sa Ket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4449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9.5 (79.1, 80.0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7D64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1.9 (71.4, 72.4)</w:t>
            </w:r>
          </w:p>
        </w:tc>
      </w:tr>
      <w:tr w:rsidR="00864BE1" w:rsidRPr="00864BE1" w14:paraId="61DA1B55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889A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585E3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urin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E348C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9.8 (79.4, 80.3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2CC08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2.4 (71.9, 72.9)</w:t>
            </w:r>
          </w:p>
        </w:tc>
      </w:tr>
      <w:tr w:rsidR="00864BE1" w:rsidRPr="00864BE1" w14:paraId="3B912994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7703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8836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Ubon Ratchathani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62B08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9.4 (79.0, 79.8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DD49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2.3 (71.8, 72.7)</w:t>
            </w:r>
          </w:p>
        </w:tc>
      </w:tr>
      <w:tr w:rsidR="00864BE1" w:rsidRPr="00864BE1" w14:paraId="654C1213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4D740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28CD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proofErr w:type="spellStart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Udon</w:t>
            </w:r>
            <w:proofErr w:type="spellEnd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Thani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1DEBC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8.7 (78.3, 79.1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AA8D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0.5 (70.0, 70.9)</w:t>
            </w:r>
          </w:p>
        </w:tc>
      </w:tr>
      <w:tr w:rsidR="00864BE1" w:rsidRPr="00864BE1" w14:paraId="6A6840DD" w14:textId="77777777" w:rsidTr="00864BE1">
        <w:trPr>
          <w:trHeight w:val="320"/>
        </w:trPr>
        <w:tc>
          <w:tcPr>
            <w:tcW w:w="924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25E582B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61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869275C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proofErr w:type="spellStart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Yasothon</w:t>
            </w:r>
            <w:proofErr w:type="spellEnd"/>
          </w:p>
        </w:tc>
        <w:tc>
          <w:tcPr>
            <w:tcW w:w="123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517E80A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8.4 (77.8, 79.0)</w:t>
            </w:r>
          </w:p>
        </w:tc>
        <w:tc>
          <w:tcPr>
            <w:tcW w:w="123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12D858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0.4 (69.8, 71.1)</w:t>
            </w:r>
          </w:p>
        </w:tc>
      </w:tr>
      <w:tr w:rsidR="00864BE1" w:rsidRPr="00864BE1" w14:paraId="771B2372" w14:textId="77777777" w:rsidTr="00864BE1">
        <w:trPr>
          <w:trHeight w:val="32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D60A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20F5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humphon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304D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1.5 (80.8, 82.3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DD1E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4.1 (73.4, 74.8)</w:t>
            </w:r>
          </w:p>
        </w:tc>
      </w:tr>
      <w:tr w:rsidR="00864BE1" w:rsidRPr="00864BE1" w14:paraId="049129B4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BCF03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19702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rabi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AF74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1.3 (80.5, 82.2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E1B10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3.9 (73.1, 74.7)</w:t>
            </w:r>
          </w:p>
        </w:tc>
      </w:tr>
      <w:tr w:rsidR="00864BE1" w:rsidRPr="00864BE1" w14:paraId="131F82D7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99FA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lastRenderedPageBreak/>
              <w:t>South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EAB8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khon Si Thammarat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7160F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1.9 (81.4, 82.4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62A3E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4.2 (73.7, 74.8)</w:t>
            </w:r>
          </w:p>
        </w:tc>
      </w:tr>
      <w:tr w:rsidR="00864BE1" w:rsidRPr="00864BE1" w14:paraId="489B558D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B1E50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6C358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rathiwat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0F07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7.9 (77.2, 78.5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5FBD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2.3 (71.6, 73.0)</w:t>
            </w:r>
          </w:p>
        </w:tc>
      </w:tr>
      <w:tr w:rsidR="00864BE1" w:rsidRPr="00864BE1" w14:paraId="751EAC76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DD20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EF4D1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attani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2B81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8.7 (78.0, 79.4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D0CBE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2.0 (71.3, 72.7)</w:t>
            </w:r>
          </w:p>
        </w:tc>
      </w:tr>
      <w:tr w:rsidR="00864BE1" w:rsidRPr="00864BE1" w14:paraId="443A26BE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B2A1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AC50A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proofErr w:type="spellStart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angnga</w:t>
            </w:r>
            <w:proofErr w:type="spellEnd"/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6072C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0.4 (79.5, 81.4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DE440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5.2 (74.2, 76.2)</w:t>
            </w:r>
          </w:p>
        </w:tc>
      </w:tr>
      <w:tr w:rsidR="00864BE1" w:rsidRPr="00864BE1" w14:paraId="14E7D623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D2968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A413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atthalung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4AAE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3.3 (82.5, 84.1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E3F1C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5.0 (74.3, 75.7)</w:t>
            </w:r>
          </w:p>
        </w:tc>
      </w:tr>
      <w:tr w:rsidR="00864BE1" w:rsidRPr="00864BE1" w14:paraId="5E05A9D8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EC2B3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0198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uket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03B5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0.6 (79.8, 81.6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156A5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4.5 (73.6, 75.4)</w:t>
            </w:r>
          </w:p>
        </w:tc>
      </w:tr>
      <w:tr w:rsidR="00864BE1" w:rsidRPr="00864BE1" w14:paraId="4FD4BE07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19C43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4732E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anong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3986F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0.7 (79.6, 81.9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BA34E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4.6 (73.5, 75.8)</w:t>
            </w:r>
          </w:p>
        </w:tc>
      </w:tr>
      <w:tr w:rsidR="00864BE1" w:rsidRPr="00864BE1" w14:paraId="5BFEE90F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AF27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412C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atun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200F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0.8 (79.9, 81.8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BC9F1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5.1 (74.2, 76.1)</w:t>
            </w:r>
          </w:p>
        </w:tc>
      </w:tr>
      <w:tr w:rsidR="00864BE1" w:rsidRPr="00864BE1" w14:paraId="42B35F76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FBB5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3D398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ngkhla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9753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1.7 (81.1, 82.2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38B4A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3.9 (73.3, 74.4)</w:t>
            </w:r>
          </w:p>
        </w:tc>
      </w:tr>
      <w:tr w:rsidR="00864BE1" w:rsidRPr="00864BE1" w14:paraId="6D958893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219F1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A17DB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urat Thani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1F63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2.0 (81.4, 82.6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F64A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4.6 (74.0, 75.2)</w:t>
            </w:r>
          </w:p>
        </w:tc>
      </w:tr>
      <w:tr w:rsidR="00864BE1" w:rsidRPr="00864BE1" w14:paraId="659A4661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55FCC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8DA4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Trang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A55A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1.8 (81.1, 82.6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466D8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4.5 (73.8, 75.2)</w:t>
            </w:r>
          </w:p>
        </w:tc>
      </w:tr>
      <w:tr w:rsidR="00864BE1" w:rsidRPr="00864BE1" w14:paraId="59EC32EB" w14:textId="77777777" w:rsidTr="00864BE1">
        <w:trPr>
          <w:trHeight w:val="320"/>
        </w:trPr>
        <w:tc>
          <w:tcPr>
            <w:tcW w:w="924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A8AF63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61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0157DCA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Yala</w:t>
            </w:r>
          </w:p>
        </w:tc>
        <w:tc>
          <w:tcPr>
            <w:tcW w:w="123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387A35A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0.1 (79.3, 80.9)</w:t>
            </w:r>
          </w:p>
        </w:tc>
        <w:tc>
          <w:tcPr>
            <w:tcW w:w="123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59255A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3.6 (72.8, 74.4)</w:t>
            </w:r>
          </w:p>
        </w:tc>
      </w:tr>
      <w:tr w:rsidR="00864BE1" w:rsidRPr="00864BE1" w14:paraId="53D73766" w14:textId="77777777" w:rsidTr="00864BE1">
        <w:trPr>
          <w:trHeight w:val="32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A4001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es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65003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anchanaburi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8614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9.3 (78.7, 80.0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8A0A2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2.5 (71.9, 73.1)</w:t>
            </w:r>
          </w:p>
        </w:tc>
      </w:tr>
      <w:tr w:rsidR="00864BE1" w:rsidRPr="00864BE1" w14:paraId="6A5CE4C4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52803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es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CBA6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proofErr w:type="spellStart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achuap</w:t>
            </w:r>
            <w:proofErr w:type="spellEnd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Khiri Khan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7EDEB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1.2 (80.4, 82.0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F1B72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3.9 (73.2, 74.7)</w:t>
            </w:r>
          </w:p>
        </w:tc>
      </w:tr>
      <w:tr w:rsidR="00864BE1" w:rsidRPr="00864BE1" w14:paraId="2613E055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112E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es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E669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etchaburi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22CFB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0.8 (80.1, 81.6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484B5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3.6 (72.9, 74.4)</w:t>
            </w:r>
          </w:p>
        </w:tc>
      </w:tr>
      <w:tr w:rsidR="00864BE1" w:rsidRPr="00864BE1" w14:paraId="46E92827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1E8C8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es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C1A91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atchaburi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42BAE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0.3 (79.6, 81.0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C878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2.0 (71.5, 72.6)</w:t>
            </w:r>
          </w:p>
        </w:tc>
      </w:tr>
      <w:tr w:rsidR="00864BE1" w:rsidRPr="00864BE1" w14:paraId="002B3C40" w14:textId="77777777" w:rsidTr="00864BE1">
        <w:trPr>
          <w:trHeight w:val="31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64AA3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es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A53B0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amut Songkhram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9662B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1.3 (80.3, 82.4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17AA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3.2 (72.2, 74.2)</w:t>
            </w:r>
          </w:p>
        </w:tc>
      </w:tr>
      <w:tr w:rsidR="00864BE1" w:rsidRPr="00864BE1" w14:paraId="71F8F9D2" w14:textId="77777777" w:rsidTr="00864BE1">
        <w:trPr>
          <w:trHeight w:val="320"/>
        </w:trPr>
        <w:tc>
          <w:tcPr>
            <w:tcW w:w="92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B3261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est</w:t>
            </w:r>
          </w:p>
        </w:tc>
        <w:tc>
          <w:tcPr>
            <w:tcW w:w="16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4C8F4BC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uphan Buri</w:t>
            </w:r>
          </w:p>
        </w:tc>
        <w:tc>
          <w:tcPr>
            <w:tcW w:w="12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6190D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9.0 (78.4, 79.7)</w:t>
            </w:r>
          </w:p>
        </w:tc>
        <w:tc>
          <w:tcPr>
            <w:tcW w:w="12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FF6600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1.4 (70.9, 72.0)</w:t>
            </w:r>
          </w:p>
        </w:tc>
      </w:tr>
    </w:tbl>
    <w:p w14:paraId="7B08C43B" w14:textId="77777777" w:rsidR="00432385" w:rsidRDefault="00432385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</w:p>
    <w:p w14:paraId="7935735A" w14:textId="77777777" w:rsidR="00432385" w:rsidRDefault="00432385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</w:p>
    <w:p w14:paraId="423DB0A0" w14:textId="77777777" w:rsidR="00B36C3C" w:rsidRDefault="00B36C3C"/>
    <w:p w14:paraId="3BDB8BFC" w14:textId="21048804" w:rsidR="00965392" w:rsidRDefault="00965392">
      <w:pPr>
        <w:rPr>
          <w:rFonts w:ascii="Times New Roman" w:hAnsi="Times New Roman" w:cs="Times New Roman"/>
          <w:b/>
          <w:bCs/>
        </w:rPr>
      </w:pPr>
    </w:p>
    <w:sectPr w:rsidR="00965392" w:rsidSect="0095739E">
      <w:pgSz w:w="11906" w:h="16838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56096465">
    <w:abstractNumId w:val="1"/>
  </w:num>
  <w:num w:numId="2" w16cid:durableId="2070375723">
    <w:abstractNumId w:val="2"/>
  </w:num>
  <w:num w:numId="3" w16cid:durableId="19609862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12067"/>
    <w:rsid w:val="00036527"/>
    <w:rsid w:val="00073835"/>
    <w:rsid w:val="001379FE"/>
    <w:rsid w:val="001C0A13"/>
    <w:rsid w:val="001D75AB"/>
    <w:rsid w:val="002311A8"/>
    <w:rsid w:val="00240475"/>
    <w:rsid w:val="00245F59"/>
    <w:rsid w:val="00255FD9"/>
    <w:rsid w:val="003251C2"/>
    <w:rsid w:val="003336AC"/>
    <w:rsid w:val="0035500D"/>
    <w:rsid w:val="00362E65"/>
    <w:rsid w:val="004158F9"/>
    <w:rsid w:val="00432385"/>
    <w:rsid w:val="00457CF1"/>
    <w:rsid w:val="004A4044"/>
    <w:rsid w:val="006521CD"/>
    <w:rsid w:val="006A1CFD"/>
    <w:rsid w:val="00747CCE"/>
    <w:rsid w:val="007546A8"/>
    <w:rsid w:val="00771D10"/>
    <w:rsid w:val="00772D6C"/>
    <w:rsid w:val="007B3E96"/>
    <w:rsid w:val="008540C9"/>
    <w:rsid w:val="00864BE1"/>
    <w:rsid w:val="008B34F4"/>
    <w:rsid w:val="008B4BAA"/>
    <w:rsid w:val="008F1F48"/>
    <w:rsid w:val="00901463"/>
    <w:rsid w:val="00946CB3"/>
    <w:rsid w:val="0095739E"/>
    <w:rsid w:val="00965392"/>
    <w:rsid w:val="009B2F90"/>
    <w:rsid w:val="009C0C49"/>
    <w:rsid w:val="00A45BF9"/>
    <w:rsid w:val="00A4616E"/>
    <w:rsid w:val="00A4674F"/>
    <w:rsid w:val="00AA10DB"/>
    <w:rsid w:val="00AE18EF"/>
    <w:rsid w:val="00AE1BDD"/>
    <w:rsid w:val="00B3547C"/>
    <w:rsid w:val="00B36C3C"/>
    <w:rsid w:val="00B4379D"/>
    <w:rsid w:val="00B55572"/>
    <w:rsid w:val="00BC5515"/>
    <w:rsid w:val="00C27329"/>
    <w:rsid w:val="00C31EEB"/>
    <w:rsid w:val="00C95B88"/>
    <w:rsid w:val="00CF18D7"/>
    <w:rsid w:val="00CF79F8"/>
    <w:rsid w:val="00D044C9"/>
    <w:rsid w:val="00D5633B"/>
    <w:rsid w:val="00DD00DF"/>
    <w:rsid w:val="00E3160D"/>
    <w:rsid w:val="00E373B2"/>
    <w:rsid w:val="00F11E9C"/>
    <w:rsid w:val="00F12158"/>
    <w:rsid w:val="00F2745F"/>
    <w:rsid w:val="00F47000"/>
    <w:rsid w:val="00F77F16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DD1DDB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rong1">
    <w:name w:val="Strong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หัวเรื่อง 1 อักขระ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1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ข้อความบอลลูน อักขระ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character" w:styleId="a6">
    <w:name w:val="Placeholder Text"/>
    <w:basedOn w:val="a0"/>
    <w:uiPriority w:val="99"/>
    <w:semiHidden/>
    <w:rsid w:val="00F2745F"/>
    <w:rPr>
      <w:color w:val="666666"/>
    </w:rPr>
  </w:style>
  <w:style w:type="paragraph" w:styleId="a7">
    <w:name w:val="Revision"/>
    <w:hidden/>
    <w:uiPriority w:val="99"/>
    <w:semiHidden/>
    <w:rsid w:val="00772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5</Words>
  <Characters>3851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5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RBOV Sergei</dc:creator>
  <cp:keywords/>
  <dc:description/>
  <cp:lastModifiedBy>Orawan Prasitsiriphon</cp:lastModifiedBy>
  <cp:revision>3</cp:revision>
  <dcterms:created xsi:type="dcterms:W3CDTF">2026-04-30T12:26:00Z</dcterms:created>
  <dcterms:modified xsi:type="dcterms:W3CDTF">2026-04-30T12:2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74220c-15b4-438c-82b8-259b4b2bb000</vt:lpwstr>
  </property>
</Properties>
</file>